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46E9" w:rsidRPr="00DA47E6" w:rsidRDefault="00F646E9" w:rsidP="00F646E9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 w:rsidRPr="00DA47E6">
        <w:rPr>
          <w:rFonts w:ascii="Times New Roman" w:hAnsi="Times New Roman" w:cs="Times New Roman"/>
          <w:sz w:val="24"/>
          <w:szCs w:val="24"/>
          <w:lang w:val="en-US"/>
        </w:rPr>
        <w:t xml:space="preserve">Supplemental Table 1 and computer readable results from all cells: </w:t>
      </w:r>
      <w:hyperlink r:id="rId6" w:history="1">
        <w:r w:rsidRPr="00F646E9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en-US"/>
          </w:rPr>
          <w:t>https://osf.io/exktg/</w:t>
        </w:r>
      </w:hyperlink>
    </w:p>
    <w:p w:rsidR="00F646E9" w:rsidRPr="00DA47E6" w:rsidRDefault="00F646E9" w:rsidP="00F646E9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 w:rsidRPr="00DA47E6">
        <w:rPr>
          <w:rFonts w:ascii="Times New Roman" w:hAnsi="Times New Roman" w:cs="Times New Roman"/>
          <w:sz w:val="24"/>
          <w:szCs w:val="24"/>
          <w:lang w:val="en-US"/>
        </w:rPr>
        <w:t xml:space="preserve">R script and csv file to replicate the Monte Carlo study: </w:t>
      </w:r>
      <w:hyperlink r:id="rId7" w:history="1">
        <w:r w:rsidRPr="00F646E9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en-US"/>
          </w:rPr>
          <w:t>https://osf.io/exktg/</w:t>
        </w:r>
      </w:hyperlink>
    </w:p>
    <w:p w:rsidR="00F646E9" w:rsidRPr="00DA47E6" w:rsidRDefault="00F646E9" w:rsidP="00F646E9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 w:rsidRPr="00DA47E6">
        <w:rPr>
          <w:rFonts w:ascii="Times New Roman" w:hAnsi="Times New Roman" w:cs="Times New Roman"/>
          <w:sz w:val="24"/>
          <w:szCs w:val="24"/>
          <w:lang w:val="en-US"/>
        </w:rPr>
        <w:t xml:space="preserve">SPSS syntax and output files: </w:t>
      </w:r>
      <w:hyperlink r:id="rId8" w:history="1">
        <w:r w:rsidRPr="00F646E9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en-US"/>
          </w:rPr>
          <w:t>https://osf.io/exktg/</w:t>
        </w:r>
      </w:hyperlink>
    </w:p>
    <w:p w:rsidR="00F646E9" w:rsidRPr="00DA47E6" w:rsidRDefault="00F646E9" w:rsidP="00F646E9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A47E6">
        <w:rPr>
          <w:rFonts w:ascii="Times New Roman" w:hAnsi="Times New Roman" w:cs="Times New Roman"/>
          <w:sz w:val="24"/>
          <w:szCs w:val="24"/>
          <w:lang w:val="en-US"/>
        </w:rPr>
        <w:t>CensorCorr</w:t>
      </w:r>
      <w:proofErr w:type="spellEnd"/>
      <w:r w:rsidRPr="00DA47E6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hyperlink r:id="rId9" w:history="1">
        <w:r w:rsidRPr="00F646E9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en-US"/>
          </w:rPr>
          <w:t>https://osf.io/pfqy2/</w:t>
        </w:r>
      </w:hyperlink>
      <w:bookmarkStart w:id="0" w:name="_GoBack"/>
      <w:bookmarkEnd w:id="0"/>
    </w:p>
    <w:sectPr w:rsidR="00F646E9" w:rsidRPr="00DA47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6E9"/>
    <w:rsid w:val="00003875"/>
    <w:rsid w:val="00004B32"/>
    <w:rsid w:val="00004CFD"/>
    <w:rsid w:val="000055BB"/>
    <w:rsid w:val="000067AE"/>
    <w:rsid w:val="00006E21"/>
    <w:rsid w:val="00007B58"/>
    <w:rsid w:val="000111D4"/>
    <w:rsid w:val="0001553F"/>
    <w:rsid w:val="00023573"/>
    <w:rsid w:val="00025795"/>
    <w:rsid w:val="00027B1A"/>
    <w:rsid w:val="00027C9C"/>
    <w:rsid w:val="0003142F"/>
    <w:rsid w:val="00031BEF"/>
    <w:rsid w:val="000335EF"/>
    <w:rsid w:val="00036C85"/>
    <w:rsid w:val="00043B9D"/>
    <w:rsid w:val="00045439"/>
    <w:rsid w:val="00045C10"/>
    <w:rsid w:val="000471BB"/>
    <w:rsid w:val="00052314"/>
    <w:rsid w:val="00055543"/>
    <w:rsid w:val="00057C2A"/>
    <w:rsid w:val="00061324"/>
    <w:rsid w:val="00061BE3"/>
    <w:rsid w:val="000624D3"/>
    <w:rsid w:val="0006280D"/>
    <w:rsid w:val="00064358"/>
    <w:rsid w:val="000643F5"/>
    <w:rsid w:val="00065D18"/>
    <w:rsid w:val="000663CA"/>
    <w:rsid w:val="00070BBD"/>
    <w:rsid w:val="00073917"/>
    <w:rsid w:val="0007488B"/>
    <w:rsid w:val="00074BCD"/>
    <w:rsid w:val="00077BB3"/>
    <w:rsid w:val="000800C8"/>
    <w:rsid w:val="00081EC5"/>
    <w:rsid w:val="000849E1"/>
    <w:rsid w:val="00084B39"/>
    <w:rsid w:val="00084BA1"/>
    <w:rsid w:val="000851CE"/>
    <w:rsid w:val="00094259"/>
    <w:rsid w:val="00095152"/>
    <w:rsid w:val="000A0969"/>
    <w:rsid w:val="000A0FE3"/>
    <w:rsid w:val="000A1F1A"/>
    <w:rsid w:val="000A2717"/>
    <w:rsid w:val="000A2D12"/>
    <w:rsid w:val="000A407B"/>
    <w:rsid w:val="000A51A4"/>
    <w:rsid w:val="000A6AC9"/>
    <w:rsid w:val="000A6CF6"/>
    <w:rsid w:val="000A7FCA"/>
    <w:rsid w:val="000B3B12"/>
    <w:rsid w:val="000B51A4"/>
    <w:rsid w:val="000C0C03"/>
    <w:rsid w:val="000C1D8B"/>
    <w:rsid w:val="000C30FD"/>
    <w:rsid w:val="000C327B"/>
    <w:rsid w:val="000C3D28"/>
    <w:rsid w:val="000C7783"/>
    <w:rsid w:val="000D2845"/>
    <w:rsid w:val="000D2E01"/>
    <w:rsid w:val="000D5D93"/>
    <w:rsid w:val="000D629A"/>
    <w:rsid w:val="000D62BF"/>
    <w:rsid w:val="000D6942"/>
    <w:rsid w:val="000D6976"/>
    <w:rsid w:val="000E4982"/>
    <w:rsid w:val="000E73A7"/>
    <w:rsid w:val="000E7EB3"/>
    <w:rsid w:val="000F2B44"/>
    <w:rsid w:val="000F41B5"/>
    <w:rsid w:val="000F42CF"/>
    <w:rsid w:val="000F54CC"/>
    <w:rsid w:val="000F5BDE"/>
    <w:rsid w:val="000F76AE"/>
    <w:rsid w:val="001052C2"/>
    <w:rsid w:val="0010540C"/>
    <w:rsid w:val="0010723D"/>
    <w:rsid w:val="001108F8"/>
    <w:rsid w:val="00114A0D"/>
    <w:rsid w:val="00115F8D"/>
    <w:rsid w:val="001206DA"/>
    <w:rsid w:val="00121324"/>
    <w:rsid w:val="00121B59"/>
    <w:rsid w:val="00122F3D"/>
    <w:rsid w:val="00125F72"/>
    <w:rsid w:val="001265EE"/>
    <w:rsid w:val="00127824"/>
    <w:rsid w:val="001318B1"/>
    <w:rsid w:val="00133388"/>
    <w:rsid w:val="00134748"/>
    <w:rsid w:val="001353F0"/>
    <w:rsid w:val="00135E12"/>
    <w:rsid w:val="001404D2"/>
    <w:rsid w:val="0014108E"/>
    <w:rsid w:val="00143371"/>
    <w:rsid w:val="00143433"/>
    <w:rsid w:val="00146416"/>
    <w:rsid w:val="00147951"/>
    <w:rsid w:val="0015015A"/>
    <w:rsid w:val="00152483"/>
    <w:rsid w:val="00153112"/>
    <w:rsid w:val="00153143"/>
    <w:rsid w:val="0015365F"/>
    <w:rsid w:val="001549D3"/>
    <w:rsid w:val="00155267"/>
    <w:rsid w:val="001641C0"/>
    <w:rsid w:val="00165481"/>
    <w:rsid w:val="00171BAF"/>
    <w:rsid w:val="001730E4"/>
    <w:rsid w:val="00173848"/>
    <w:rsid w:val="00174860"/>
    <w:rsid w:val="001755A9"/>
    <w:rsid w:val="001777D4"/>
    <w:rsid w:val="00183CB9"/>
    <w:rsid w:val="001851AD"/>
    <w:rsid w:val="00191FBB"/>
    <w:rsid w:val="00195108"/>
    <w:rsid w:val="001A1A55"/>
    <w:rsid w:val="001A4AD9"/>
    <w:rsid w:val="001A4C10"/>
    <w:rsid w:val="001A6452"/>
    <w:rsid w:val="001B089A"/>
    <w:rsid w:val="001B224B"/>
    <w:rsid w:val="001B5D96"/>
    <w:rsid w:val="001B720D"/>
    <w:rsid w:val="001C3573"/>
    <w:rsid w:val="001C3F0C"/>
    <w:rsid w:val="001C543E"/>
    <w:rsid w:val="001C7BF1"/>
    <w:rsid w:val="001D18EF"/>
    <w:rsid w:val="001D1F31"/>
    <w:rsid w:val="001D28B5"/>
    <w:rsid w:val="001D334C"/>
    <w:rsid w:val="001D409E"/>
    <w:rsid w:val="001D4501"/>
    <w:rsid w:val="001D4548"/>
    <w:rsid w:val="001D54F6"/>
    <w:rsid w:val="001D5D09"/>
    <w:rsid w:val="001D5D58"/>
    <w:rsid w:val="001E318E"/>
    <w:rsid w:val="001E4912"/>
    <w:rsid w:val="001F030F"/>
    <w:rsid w:val="001F3FBD"/>
    <w:rsid w:val="001F4AA1"/>
    <w:rsid w:val="001F4F47"/>
    <w:rsid w:val="001F560C"/>
    <w:rsid w:val="001F5CD0"/>
    <w:rsid w:val="001F74A4"/>
    <w:rsid w:val="00202FE7"/>
    <w:rsid w:val="002043E6"/>
    <w:rsid w:val="00205296"/>
    <w:rsid w:val="00210CFD"/>
    <w:rsid w:val="0021107A"/>
    <w:rsid w:val="00211717"/>
    <w:rsid w:val="0021456F"/>
    <w:rsid w:val="002156D5"/>
    <w:rsid w:val="0021591F"/>
    <w:rsid w:val="00215A81"/>
    <w:rsid w:val="002175ED"/>
    <w:rsid w:val="00220DA0"/>
    <w:rsid w:val="002216C3"/>
    <w:rsid w:val="002218B9"/>
    <w:rsid w:val="002232EE"/>
    <w:rsid w:val="002249E7"/>
    <w:rsid w:val="00227D23"/>
    <w:rsid w:val="00235CED"/>
    <w:rsid w:val="0023665E"/>
    <w:rsid w:val="00237E63"/>
    <w:rsid w:val="002401D5"/>
    <w:rsid w:val="00242FEA"/>
    <w:rsid w:val="002473C8"/>
    <w:rsid w:val="00247B95"/>
    <w:rsid w:val="0025340D"/>
    <w:rsid w:val="00253AC4"/>
    <w:rsid w:val="00254D6C"/>
    <w:rsid w:val="002556E1"/>
    <w:rsid w:val="00255BFB"/>
    <w:rsid w:val="00261540"/>
    <w:rsid w:val="002669AF"/>
    <w:rsid w:val="00267838"/>
    <w:rsid w:val="0026788A"/>
    <w:rsid w:val="00270BB6"/>
    <w:rsid w:val="0027319C"/>
    <w:rsid w:val="002748F1"/>
    <w:rsid w:val="002753C1"/>
    <w:rsid w:val="00277F63"/>
    <w:rsid w:val="00280660"/>
    <w:rsid w:val="002810CA"/>
    <w:rsid w:val="00284D06"/>
    <w:rsid w:val="0028757C"/>
    <w:rsid w:val="00291442"/>
    <w:rsid w:val="00292B49"/>
    <w:rsid w:val="00294B2E"/>
    <w:rsid w:val="00294DEB"/>
    <w:rsid w:val="002966E1"/>
    <w:rsid w:val="00296CB0"/>
    <w:rsid w:val="002A0586"/>
    <w:rsid w:val="002A11E7"/>
    <w:rsid w:val="002A17C9"/>
    <w:rsid w:val="002A32CF"/>
    <w:rsid w:val="002A469C"/>
    <w:rsid w:val="002A4B65"/>
    <w:rsid w:val="002A64F2"/>
    <w:rsid w:val="002A7DED"/>
    <w:rsid w:val="002B3EDC"/>
    <w:rsid w:val="002B4375"/>
    <w:rsid w:val="002B55DD"/>
    <w:rsid w:val="002B6425"/>
    <w:rsid w:val="002C0576"/>
    <w:rsid w:val="002C1F9D"/>
    <w:rsid w:val="002C7A53"/>
    <w:rsid w:val="002D288C"/>
    <w:rsid w:val="002D2B86"/>
    <w:rsid w:val="002D5A26"/>
    <w:rsid w:val="002D769B"/>
    <w:rsid w:val="002E342D"/>
    <w:rsid w:val="002E38E4"/>
    <w:rsid w:val="002E52EE"/>
    <w:rsid w:val="002F27B6"/>
    <w:rsid w:val="002F322F"/>
    <w:rsid w:val="002F344F"/>
    <w:rsid w:val="002F7B3B"/>
    <w:rsid w:val="0030045D"/>
    <w:rsid w:val="003005C8"/>
    <w:rsid w:val="003046BB"/>
    <w:rsid w:val="003061E7"/>
    <w:rsid w:val="00306760"/>
    <w:rsid w:val="00306ACA"/>
    <w:rsid w:val="00306C44"/>
    <w:rsid w:val="00312337"/>
    <w:rsid w:val="00312F1C"/>
    <w:rsid w:val="00321BF8"/>
    <w:rsid w:val="0032300C"/>
    <w:rsid w:val="003239C8"/>
    <w:rsid w:val="00325652"/>
    <w:rsid w:val="00325E00"/>
    <w:rsid w:val="00327727"/>
    <w:rsid w:val="0033351E"/>
    <w:rsid w:val="00335636"/>
    <w:rsid w:val="00335DBB"/>
    <w:rsid w:val="003414C0"/>
    <w:rsid w:val="00342303"/>
    <w:rsid w:val="00350090"/>
    <w:rsid w:val="00350F64"/>
    <w:rsid w:val="00352A49"/>
    <w:rsid w:val="0036682D"/>
    <w:rsid w:val="0036688D"/>
    <w:rsid w:val="00372641"/>
    <w:rsid w:val="00372F50"/>
    <w:rsid w:val="003741EA"/>
    <w:rsid w:val="0037420F"/>
    <w:rsid w:val="00374BFF"/>
    <w:rsid w:val="00375607"/>
    <w:rsid w:val="00377E11"/>
    <w:rsid w:val="00380B26"/>
    <w:rsid w:val="00386E54"/>
    <w:rsid w:val="003876EF"/>
    <w:rsid w:val="003901F5"/>
    <w:rsid w:val="00391375"/>
    <w:rsid w:val="00394765"/>
    <w:rsid w:val="00394A33"/>
    <w:rsid w:val="003A2A7F"/>
    <w:rsid w:val="003A51EE"/>
    <w:rsid w:val="003A7A84"/>
    <w:rsid w:val="003B24EB"/>
    <w:rsid w:val="003C249D"/>
    <w:rsid w:val="003C2590"/>
    <w:rsid w:val="003C266C"/>
    <w:rsid w:val="003C3044"/>
    <w:rsid w:val="003C540F"/>
    <w:rsid w:val="003C5554"/>
    <w:rsid w:val="003C7081"/>
    <w:rsid w:val="003C70F1"/>
    <w:rsid w:val="003C7C11"/>
    <w:rsid w:val="003D57C9"/>
    <w:rsid w:val="003D691D"/>
    <w:rsid w:val="003D7684"/>
    <w:rsid w:val="003D7717"/>
    <w:rsid w:val="003E084A"/>
    <w:rsid w:val="003E3EB2"/>
    <w:rsid w:val="003E4DAA"/>
    <w:rsid w:val="003E64FF"/>
    <w:rsid w:val="003F20ED"/>
    <w:rsid w:val="003F29F5"/>
    <w:rsid w:val="003F3E4D"/>
    <w:rsid w:val="003F4167"/>
    <w:rsid w:val="00401B0D"/>
    <w:rsid w:val="00403A5D"/>
    <w:rsid w:val="00404899"/>
    <w:rsid w:val="0040663B"/>
    <w:rsid w:val="00410B0A"/>
    <w:rsid w:val="00414F9A"/>
    <w:rsid w:val="004157C9"/>
    <w:rsid w:val="00417177"/>
    <w:rsid w:val="00421089"/>
    <w:rsid w:val="004229B1"/>
    <w:rsid w:val="004312BC"/>
    <w:rsid w:val="00434DC9"/>
    <w:rsid w:val="0043581A"/>
    <w:rsid w:val="004400CB"/>
    <w:rsid w:val="00441BDC"/>
    <w:rsid w:val="00442C84"/>
    <w:rsid w:val="00442DA4"/>
    <w:rsid w:val="00442F54"/>
    <w:rsid w:val="00444851"/>
    <w:rsid w:val="00445557"/>
    <w:rsid w:val="00451707"/>
    <w:rsid w:val="00462404"/>
    <w:rsid w:val="004657FF"/>
    <w:rsid w:val="00467484"/>
    <w:rsid w:val="004715CB"/>
    <w:rsid w:val="004734AB"/>
    <w:rsid w:val="0047406D"/>
    <w:rsid w:val="00482B65"/>
    <w:rsid w:val="0048752F"/>
    <w:rsid w:val="00487A2A"/>
    <w:rsid w:val="004908ED"/>
    <w:rsid w:val="00490D12"/>
    <w:rsid w:val="00490F82"/>
    <w:rsid w:val="00493481"/>
    <w:rsid w:val="004A076F"/>
    <w:rsid w:val="004A0B6A"/>
    <w:rsid w:val="004A3562"/>
    <w:rsid w:val="004A5C5D"/>
    <w:rsid w:val="004A70F4"/>
    <w:rsid w:val="004A7856"/>
    <w:rsid w:val="004A7D06"/>
    <w:rsid w:val="004B2111"/>
    <w:rsid w:val="004B411B"/>
    <w:rsid w:val="004B6AC8"/>
    <w:rsid w:val="004C34C7"/>
    <w:rsid w:val="004C3714"/>
    <w:rsid w:val="004C3A51"/>
    <w:rsid w:val="004C46F4"/>
    <w:rsid w:val="004C7F2A"/>
    <w:rsid w:val="004D0419"/>
    <w:rsid w:val="004D2A33"/>
    <w:rsid w:val="004D347B"/>
    <w:rsid w:val="004D593B"/>
    <w:rsid w:val="004E09F2"/>
    <w:rsid w:val="004E1B2B"/>
    <w:rsid w:val="004E1C4E"/>
    <w:rsid w:val="004E5170"/>
    <w:rsid w:val="004E56C0"/>
    <w:rsid w:val="004E5C16"/>
    <w:rsid w:val="004E6D9F"/>
    <w:rsid w:val="004F0095"/>
    <w:rsid w:val="004F365B"/>
    <w:rsid w:val="004F3665"/>
    <w:rsid w:val="004F4BC4"/>
    <w:rsid w:val="00500D2E"/>
    <w:rsid w:val="00503402"/>
    <w:rsid w:val="00504E69"/>
    <w:rsid w:val="0050542E"/>
    <w:rsid w:val="0050737A"/>
    <w:rsid w:val="0050793D"/>
    <w:rsid w:val="00510CEB"/>
    <w:rsid w:val="00514976"/>
    <w:rsid w:val="005179A2"/>
    <w:rsid w:val="00517A20"/>
    <w:rsid w:val="00517EE4"/>
    <w:rsid w:val="0052093F"/>
    <w:rsid w:val="0052279F"/>
    <w:rsid w:val="005229ED"/>
    <w:rsid w:val="00526507"/>
    <w:rsid w:val="0052688A"/>
    <w:rsid w:val="00527853"/>
    <w:rsid w:val="005301A1"/>
    <w:rsid w:val="00535207"/>
    <w:rsid w:val="00535751"/>
    <w:rsid w:val="0053798D"/>
    <w:rsid w:val="00541706"/>
    <w:rsid w:val="00550DF2"/>
    <w:rsid w:val="00553875"/>
    <w:rsid w:val="00554F87"/>
    <w:rsid w:val="00555474"/>
    <w:rsid w:val="005566B1"/>
    <w:rsid w:val="00556E53"/>
    <w:rsid w:val="0055778A"/>
    <w:rsid w:val="00561EAC"/>
    <w:rsid w:val="00562BA9"/>
    <w:rsid w:val="005635F0"/>
    <w:rsid w:val="00564849"/>
    <w:rsid w:val="00570463"/>
    <w:rsid w:val="00571B46"/>
    <w:rsid w:val="00571BBC"/>
    <w:rsid w:val="00573029"/>
    <w:rsid w:val="00581826"/>
    <w:rsid w:val="005825D2"/>
    <w:rsid w:val="005850D0"/>
    <w:rsid w:val="005859E4"/>
    <w:rsid w:val="00586E5F"/>
    <w:rsid w:val="00595094"/>
    <w:rsid w:val="0059515A"/>
    <w:rsid w:val="00595280"/>
    <w:rsid w:val="005977FC"/>
    <w:rsid w:val="005A163E"/>
    <w:rsid w:val="005A335E"/>
    <w:rsid w:val="005A3C77"/>
    <w:rsid w:val="005A5660"/>
    <w:rsid w:val="005A68D1"/>
    <w:rsid w:val="005A6C86"/>
    <w:rsid w:val="005B090B"/>
    <w:rsid w:val="005B2401"/>
    <w:rsid w:val="005B4021"/>
    <w:rsid w:val="005B4D88"/>
    <w:rsid w:val="005B5171"/>
    <w:rsid w:val="005B5BAC"/>
    <w:rsid w:val="005B63BC"/>
    <w:rsid w:val="005B6810"/>
    <w:rsid w:val="005B6BE7"/>
    <w:rsid w:val="005C025F"/>
    <w:rsid w:val="005C0F94"/>
    <w:rsid w:val="005C342A"/>
    <w:rsid w:val="005C6A5F"/>
    <w:rsid w:val="005D09DC"/>
    <w:rsid w:val="005D37EE"/>
    <w:rsid w:val="005E16E4"/>
    <w:rsid w:val="005E2820"/>
    <w:rsid w:val="005E79A0"/>
    <w:rsid w:val="005E7C88"/>
    <w:rsid w:val="005E7F96"/>
    <w:rsid w:val="005F1AC1"/>
    <w:rsid w:val="005F4161"/>
    <w:rsid w:val="005F479D"/>
    <w:rsid w:val="00600828"/>
    <w:rsid w:val="00601770"/>
    <w:rsid w:val="00607360"/>
    <w:rsid w:val="006074BD"/>
    <w:rsid w:val="0061066D"/>
    <w:rsid w:val="00612497"/>
    <w:rsid w:val="0061305B"/>
    <w:rsid w:val="0061403B"/>
    <w:rsid w:val="00614A38"/>
    <w:rsid w:val="006214A3"/>
    <w:rsid w:val="00621EE3"/>
    <w:rsid w:val="00622004"/>
    <w:rsid w:val="00623735"/>
    <w:rsid w:val="0062647F"/>
    <w:rsid w:val="006272A5"/>
    <w:rsid w:val="00632DDD"/>
    <w:rsid w:val="006337B1"/>
    <w:rsid w:val="00633861"/>
    <w:rsid w:val="0063606B"/>
    <w:rsid w:val="00636539"/>
    <w:rsid w:val="00636F90"/>
    <w:rsid w:val="00637F61"/>
    <w:rsid w:val="00641AC8"/>
    <w:rsid w:val="00642512"/>
    <w:rsid w:val="0064328F"/>
    <w:rsid w:val="00645E43"/>
    <w:rsid w:val="006537EC"/>
    <w:rsid w:val="00654771"/>
    <w:rsid w:val="00657DE0"/>
    <w:rsid w:val="0066188B"/>
    <w:rsid w:val="00665025"/>
    <w:rsid w:val="006657F6"/>
    <w:rsid w:val="00667707"/>
    <w:rsid w:val="00670056"/>
    <w:rsid w:val="006702F1"/>
    <w:rsid w:val="00674094"/>
    <w:rsid w:val="00681155"/>
    <w:rsid w:val="0068629A"/>
    <w:rsid w:val="0069035D"/>
    <w:rsid w:val="006946EC"/>
    <w:rsid w:val="0069507C"/>
    <w:rsid w:val="00695CCD"/>
    <w:rsid w:val="006977B6"/>
    <w:rsid w:val="00697F90"/>
    <w:rsid w:val="006A04A4"/>
    <w:rsid w:val="006A0789"/>
    <w:rsid w:val="006A3D85"/>
    <w:rsid w:val="006A6E09"/>
    <w:rsid w:val="006A7777"/>
    <w:rsid w:val="006A7C8B"/>
    <w:rsid w:val="006B1F21"/>
    <w:rsid w:val="006C011D"/>
    <w:rsid w:val="006C3243"/>
    <w:rsid w:val="006C6264"/>
    <w:rsid w:val="006C6D1A"/>
    <w:rsid w:val="006C719C"/>
    <w:rsid w:val="006D04E5"/>
    <w:rsid w:val="006D10ED"/>
    <w:rsid w:val="006D1D45"/>
    <w:rsid w:val="006D3BD0"/>
    <w:rsid w:val="006D3C1E"/>
    <w:rsid w:val="006D41C4"/>
    <w:rsid w:val="006D4F9C"/>
    <w:rsid w:val="006D7B8E"/>
    <w:rsid w:val="006E097F"/>
    <w:rsid w:val="006E0BF5"/>
    <w:rsid w:val="006E245C"/>
    <w:rsid w:val="006E3C43"/>
    <w:rsid w:val="006E436D"/>
    <w:rsid w:val="006F1470"/>
    <w:rsid w:val="006F3CCD"/>
    <w:rsid w:val="006F5FD8"/>
    <w:rsid w:val="006F7F19"/>
    <w:rsid w:val="007021E1"/>
    <w:rsid w:val="00702BAF"/>
    <w:rsid w:val="00705209"/>
    <w:rsid w:val="00711888"/>
    <w:rsid w:val="00711FBD"/>
    <w:rsid w:val="007175D5"/>
    <w:rsid w:val="00720EA1"/>
    <w:rsid w:val="007243BF"/>
    <w:rsid w:val="00724971"/>
    <w:rsid w:val="007250F6"/>
    <w:rsid w:val="00725735"/>
    <w:rsid w:val="00726959"/>
    <w:rsid w:val="00726AF7"/>
    <w:rsid w:val="007302E6"/>
    <w:rsid w:val="00730CEC"/>
    <w:rsid w:val="0073268D"/>
    <w:rsid w:val="0073270E"/>
    <w:rsid w:val="00736810"/>
    <w:rsid w:val="00743555"/>
    <w:rsid w:val="0074476D"/>
    <w:rsid w:val="00753046"/>
    <w:rsid w:val="00753E51"/>
    <w:rsid w:val="00754789"/>
    <w:rsid w:val="007552EF"/>
    <w:rsid w:val="00766F75"/>
    <w:rsid w:val="0076749E"/>
    <w:rsid w:val="007728AA"/>
    <w:rsid w:val="00781569"/>
    <w:rsid w:val="00781D8F"/>
    <w:rsid w:val="00784D4E"/>
    <w:rsid w:val="007900B4"/>
    <w:rsid w:val="0079169A"/>
    <w:rsid w:val="007930D7"/>
    <w:rsid w:val="00793685"/>
    <w:rsid w:val="007942EE"/>
    <w:rsid w:val="00794628"/>
    <w:rsid w:val="00796A1D"/>
    <w:rsid w:val="007A654E"/>
    <w:rsid w:val="007B4070"/>
    <w:rsid w:val="007B49EC"/>
    <w:rsid w:val="007B6154"/>
    <w:rsid w:val="007B73C1"/>
    <w:rsid w:val="007C2035"/>
    <w:rsid w:val="007C37E7"/>
    <w:rsid w:val="007D11DB"/>
    <w:rsid w:val="007D2901"/>
    <w:rsid w:val="007D2EA8"/>
    <w:rsid w:val="007D337A"/>
    <w:rsid w:val="007D4888"/>
    <w:rsid w:val="007D5DA5"/>
    <w:rsid w:val="007D7C0C"/>
    <w:rsid w:val="007E041A"/>
    <w:rsid w:val="007F2C94"/>
    <w:rsid w:val="007F4B1A"/>
    <w:rsid w:val="007F64A2"/>
    <w:rsid w:val="007F6DDB"/>
    <w:rsid w:val="00805B87"/>
    <w:rsid w:val="0080689A"/>
    <w:rsid w:val="00806E95"/>
    <w:rsid w:val="0081535A"/>
    <w:rsid w:val="00816838"/>
    <w:rsid w:val="00820194"/>
    <w:rsid w:val="00823CC8"/>
    <w:rsid w:val="00825DFF"/>
    <w:rsid w:val="0083060B"/>
    <w:rsid w:val="00836EE2"/>
    <w:rsid w:val="00841E28"/>
    <w:rsid w:val="00845247"/>
    <w:rsid w:val="008471D3"/>
    <w:rsid w:val="008508CF"/>
    <w:rsid w:val="008515B7"/>
    <w:rsid w:val="0085298E"/>
    <w:rsid w:val="0085376F"/>
    <w:rsid w:val="00853A49"/>
    <w:rsid w:val="00853F17"/>
    <w:rsid w:val="00854076"/>
    <w:rsid w:val="0085455C"/>
    <w:rsid w:val="00855A39"/>
    <w:rsid w:val="008562ED"/>
    <w:rsid w:val="008636CA"/>
    <w:rsid w:val="008642D1"/>
    <w:rsid w:val="0087033C"/>
    <w:rsid w:val="00870E40"/>
    <w:rsid w:val="00872F85"/>
    <w:rsid w:val="00872FCF"/>
    <w:rsid w:val="00876CC3"/>
    <w:rsid w:val="008802ED"/>
    <w:rsid w:val="008821C3"/>
    <w:rsid w:val="008844A5"/>
    <w:rsid w:val="00891395"/>
    <w:rsid w:val="00893AA2"/>
    <w:rsid w:val="00893DAD"/>
    <w:rsid w:val="00893E14"/>
    <w:rsid w:val="00894BFD"/>
    <w:rsid w:val="00894E84"/>
    <w:rsid w:val="00896E45"/>
    <w:rsid w:val="008A013C"/>
    <w:rsid w:val="008A09E8"/>
    <w:rsid w:val="008A2F36"/>
    <w:rsid w:val="008A308B"/>
    <w:rsid w:val="008A5126"/>
    <w:rsid w:val="008A6193"/>
    <w:rsid w:val="008B1D79"/>
    <w:rsid w:val="008B1DD4"/>
    <w:rsid w:val="008B3FBC"/>
    <w:rsid w:val="008C048F"/>
    <w:rsid w:val="008C0895"/>
    <w:rsid w:val="008C4274"/>
    <w:rsid w:val="008C4F58"/>
    <w:rsid w:val="008C4FC6"/>
    <w:rsid w:val="008C742E"/>
    <w:rsid w:val="008D0B64"/>
    <w:rsid w:val="008D1074"/>
    <w:rsid w:val="008D32EB"/>
    <w:rsid w:val="008D66D1"/>
    <w:rsid w:val="008D75D5"/>
    <w:rsid w:val="008D7877"/>
    <w:rsid w:val="008D7C3B"/>
    <w:rsid w:val="008E02E9"/>
    <w:rsid w:val="008E0B8D"/>
    <w:rsid w:val="008E449A"/>
    <w:rsid w:val="008F0E3C"/>
    <w:rsid w:val="008F205D"/>
    <w:rsid w:val="008F6A82"/>
    <w:rsid w:val="008F6F64"/>
    <w:rsid w:val="008F767E"/>
    <w:rsid w:val="00900499"/>
    <w:rsid w:val="00901325"/>
    <w:rsid w:val="009029AE"/>
    <w:rsid w:val="0090580F"/>
    <w:rsid w:val="009115CC"/>
    <w:rsid w:val="00911B33"/>
    <w:rsid w:val="00912209"/>
    <w:rsid w:val="00915095"/>
    <w:rsid w:val="009158B5"/>
    <w:rsid w:val="00915FD4"/>
    <w:rsid w:val="00920AC8"/>
    <w:rsid w:val="009217C9"/>
    <w:rsid w:val="009230A8"/>
    <w:rsid w:val="00925880"/>
    <w:rsid w:val="00925D4A"/>
    <w:rsid w:val="00925ED6"/>
    <w:rsid w:val="0092684F"/>
    <w:rsid w:val="00926C09"/>
    <w:rsid w:val="00931E76"/>
    <w:rsid w:val="00932619"/>
    <w:rsid w:val="00932FA3"/>
    <w:rsid w:val="00933A44"/>
    <w:rsid w:val="00937A14"/>
    <w:rsid w:val="00937D8E"/>
    <w:rsid w:val="0094191C"/>
    <w:rsid w:val="009463FB"/>
    <w:rsid w:val="00950490"/>
    <w:rsid w:val="00950EF2"/>
    <w:rsid w:val="009510F6"/>
    <w:rsid w:val="009518AA"/>
    <w:rsid w:val="00951BE1"/>
    <w:rsid w:val="00954D42"/>
    <w:rsid w:val="00955E5C"/>
    <w:rsid w:val="009609CE"/>
    <w:rsid w:val="009645F4"/>
    <w:rsid w:val="0096783E"/>
    <w:rsid w:val="00971168"/>
    <w:rsid w:val="00971390"/>
    <w:rsid w:val="00971488"/>
    <w:rsid w:val="00972421"/>
    <w:rsid w:val="00972BBE"/>
    <w:rsid w:val="0097476E"/>
    <w:rsid w:val="0097621B"/>
    <w:rsid w:val="009824C4"/>
    <w:rsid w:val="009834E7"/>
    <w:rsid w:val="00984717"/>
    <w:rsid w:val="0099309F"/>
    <w:rsid w:val="00993ADA"/>
    <w:rsid w:val="00993FFE"/>
    <w:rsid w:val="009953B4"/>
    <w:rsid w:val="009A0938"/>
    <w:rsid w:val="009A2C78"/>
    <w:rsid w:val="009A35AC"/>
    <w:rsid w:val="009B3C9F"/>
    <w:rsid w:val="009B5152"/>
    <w:rsid w:val="009B5FAD"/>
    <w:rsid w:val="009B7AFF"/>
    <w:rsid w:val="009C1A3D"/>
    <w:rsid w:val="009C2F4B"/>
    <w:rsid w:val="009C3D70"/>
    <w:rsid w:val="009D485F"/>
    <w:rsid w:val="009E06AC"/>
    <w:rsid w:val="009E13DC"/>
    <w:rsid w:val="009E1E07"/>
    <w:rsid w:val="009E2CC3"/>
    <w:rsid w:val="009E3FA7"/>
    <w:rsid w:val="009E4E87"/>
    <w:rsid w:val="009F3C6E"/>
    <w:rsid w:val="009F437B"/>
    <w:rsid w:val="009F5ACF"/>
    <w:rsid w:val="009F66E8"/>
    <w:rsid w:val="00A01215"/>
    <w:rsid w:val="00A037CA"/>
    <w:rsid w:val="00A118EF"/>
    <w:rsid w:val="00A1312C"/>
    <w:rsid w:val="00A16BFF"/>
    <w:rsid w:val="00A17686"/>
    <w:rsid w:val="00A17A21"/>
    <w:rsid w:val="00A219EE"/>
    <w:rsid w:val="00A223EE"/>
    <w:rsid w:val="00A2263B"/>
    <w:rsid w:val="00A27D3D"/>
    <w:rsid w:val="00A337F4"/>
    <w:rsid w:val="00A35493"/>
    <w:rsid w:val="00A35A2F"/>
    <w:rsid w:val="00A36A5D"/>
    <w:rsid w:val="00A40340"/>
    <w:rsid w:val="00A459F7"/>
    <w:rsid w:val="00A51ACD"/>
    <w:rsid w:val="00A53538"/>
    <w:rsid w:val="00A536E1"/>
    <w:rsid w:val="00A54575"/>
    <w:rsid w:val="00A6187B"/>
    <w:rsid w:val="00A635D3"/>
    <w:rsid w:val="00A70CBE"/>
    <w:rsid w:val="00A70E3E"/>
    <w:rsid w:val="00A745D9"/>
    <w:rsid w:val="00A75388"/>
    <w:rsid w:val="00A804B6"/>
    <w:rsid w:val="00A872C6"/>
    <w:rsid w:val="00A93A08"/>
    <w:rsid w:val="00A946E1"/>
    <w:rsid w:val="00A9526B"/>
    <w:rsid w:val="00A96626"/>
    <w:rsid w:val="00AA1B58"/>
    <w:rsid w:val="00AA1EA8"/>
    <w:rsid w:val="00AA21D7"/>
    <w:rsid w:val="00AA332C"/>
    <w:rsid w:val="00AA4ABC"/>
    <w:rsid w:val="00AA71BB"/>
    <w:rsid w:val="00AC0385"/>
    <w:rsid w:val="00AC051F"/>
    <w:rsid w:val="00AC0DD6"/>
    <w:rsid w:val="00AC12B4"/>
    <w:rsid w:val="00AC34E7"/>
    <w:rsid w:val="00AC36C6"/>
    <w:rsid w:val="00AC4411"/>
    <w:rsid w:val="00AC4911"/>
    <w:rsid w:val="00AC49BA"/>
    <w:rsid w:val="00AC713C"/>
    <w:rsid w:val="00AC7638"/>
    <w:rsid w:val="00AD1149"/>
    <w:rsid w:val="00AD4410"/>
    <w:rsid w:val="00AD4628"/>
    <w:rsid w:val="00AD649D"/>
    <w:rsid w:val="00AE12F6"/>
    <w:rsid w:val="00AE17DA"/>
    <w:rsid w:val="00AE2E57"/>
    <w:rsid w:val="00AE35B6"/>
    <w:rsid w:val="00AE5A3B"/>
    <w:rsid w:val="00AE5F56"/>
    <w:rsid w:val="00AE6F14"/>
    <w:rsid w:val="00AE72A5"/>
    <w:rsid w:val="00AE78BD"/>
    <w:rsid w:val="00AF0611"/>
    <w:rsid w:val="00AF0699"/>
    <w:rsid w:val="00AF2E70"/>
    <w:rsid w:val="00AF426B"/>
    <w:rsid w:val="00AF4FCF"/>
    <w:rsid w:val="00AF6400"/>
    <w:rsid w:val="00B06E64"/>
    <w:rsid w:val="00B078C2"/>
    <w:rsid w:val="00B10A9C"/>
    <w:rsid w:val="00B12C90"/>
    <w:rsid w:val="00B13F68"/>
    <w:rsid w:val="00B13FA9"/>
    <w:rsid w:val="00B14D68"/>
    <w:rsid w:val="00B159E6"/>
    <w:rsid w:val="00B2171B"/>
    <w:rsid w:val="00B21AED"/>
    <w:rsid w:val="00B31158"/>
    <w:rsid w:val="00B34178"/>
    <w:rsid w:val="00B41416"/>
    <w:rsid w:val="00B417B2"/>
    <w:rsid w:val="00B41B54"/>
    <w:rsid w:val="00B42927"/>
    <w:rsid w:val="00B438BF"/>
    <w:rsid w:val="00B471F9"/>
    <w:rsid w:val="00B47CBD"/>
    <w:rsid w:val="00B52E14"/>
    <w:rsid w:val="00B602BF"/>
    <w:rsid w:val="00B6150C"/>
    <w:rsid w:val="00B62C31"/>
    <w:rsid w:val="00B65A79"/>
    <w:rsid w:val="00B668AA"/>
    <w:rsid w:val="00B67FCC"/>
    <w:rsid w:val="00B72B98"/>
    <w:rsid w:val="00B74EB2"/>
    <w:rsid w:val="00B76A3F"/>
    <w:rsid w:val="00B82689"/>
    <w:rsid w:val="00B85A9F"/>
    <w:rsid w:val="00B90506"/>
    <w:rsid w:val="00B907D4"/>
    <w:rsid w:val="00B946A5"/>
    <w:rsid w:val="00B94EDF"/>
    <w:rsid w:val="00B97345"/>
    <w:rsid w:val="00BA02BB"/>
    <w:rsid w:val="00BA32FC"/>
    <w:rsid w:val="00BA69DB"/>
    <w:rsid w:val="00BA6D23"/>
    <w:rsid w:val="00BA75CA"/>
    <w:rsid w:val="00BB162A"/>
    <w:rsid w:val="00BB5389"/>
    <w:rsid w:val="00BB7139"/>
    <w:rsid w:val="00BB7D5D"/>
    <w:rsid w:val="00BC2497"/>
    <w:rsid w:val="00BC2F80"/>
    <w:rsid w:val="00BC5AC1"/>
    <w:rsid w:val="00BC6CA9"/>
    <w:rsid w:val="00BC70E7"/>
    <w:rsid w:val="00BD12FC"/>
    <w:rsid w:val="00BD15E7"/>
    <w:rsid w:val="00BD32FB"/>
    <w:rsid w:val="00BD6CF5"/>
    <w:rsid w:val="00BD7BCF"/>
    <w:rsid w:val="00BE093B"/>
    <w:rsid w:val="00BE44F6"/>
    <w:rsid w:val="00BE5179"/>
    <w:rsid w:val="00BE640A"/>
    <w:rsid w:val="00BE6A0B"/>
    <w:rsid w:val="00BF1683"/>
    <w:rsid w:val="00BF3EE4"/>
    <w:rsid w:val="00BF3F30"/>
    <w:rsid w:val="00BF460E"/>
    <w:rsid w:val="00BF6F4F"/>
    <w:rsid w:val="00C00356"/>
    <w:rsid w:val="00C01A0C"/>
    <w:rsid w:val="00C023F0"/>
    <w:rsid w:val="00C05189"/>
    <w:rsid w:val="00C0569A"/>
    <w:rsid w:val="00C05CE8"/>
    <w:rsid w:val="00C10864"/>
    <w:rsid w:val="00C12DBF"/>
    <w:rsid w:val="00C133C5"/>
    <w:rsid w:val="00C145B4"/>
    <w:rsid w:val="00C21BD6"/>
    <w:rsid w:val="00C23239"/>
    <w:rsid w:val="00C23369"/>
    <w:rsid w:val="00C24FCB"/>
    <w:rsid w:val="00C253E1"/>
    <w:rsid w:val="00C25D36"/>
    <w:rsid w:val="00C30B67"/>
    <w:rsid w:val="00C3292B"/>
    <w:rsid w:val="00C33C3C"/>
    <w:rsid w:val="00C34641"/>
    <w:rsid w:val="00C35605"/>
    <w:rsid w:val="00C35D01"/>
    <w:rsid w:val="00C37845"/>
    <w:rsid w:val="00C41C56"/>
    <w:rsid w:val="00C42EF1"/>
    <w:rsid w:val="00C44410"/>
    <w:rsid w:val="00C454E6"/>
    <w:rsid w:val="00C46E16"/>
    <w:rsid w:val="00C47717"/>
    <w:rsid w:val="00C513D3"/>
    <w:rsid w:val="00C532C7"/>
    <w:rsid w:val="00C55A22"/>
    <w:rsid w:val="00C57304"/>
    <w:rsid w:val="00C618AD"/>
    <w:rsid w:val="00C64929"/>
    <w:rsid w:val="00C64B4D"/>
    <w:rsid w:val="00C658AE"/>
    <w:rsid w:val="00C71772"/>
    <w:rsid w:val="00C72012"/>
    <w:rsid w:val="00C75B8A"/>
    <w:rsid w:val="00C81067"/>
    <w:rsid w:val="00C826B9"/>
    <w:rsid w:val="00C8362E"/>
    <w:rsid w:val="00C84823"/>
    <w:rsid w:val="00C92177"/>
    <w:rsid w:val="00C9331E"/>
    <w:rsid w:val="00C93632"/>
    <w:rsid w:val="00C94A29"/>
    <w:rsid w:val="00C94F98"/>
    <w:rsid w:val="00CA0631"/>
    <w:rsid w:val="00CA1109"/>
    <w:rsid w:val="00CA1582"/>
    <w:rsid w:val="00CA3516"/>
    <w:rsid w:val="00CA37C3"/>
    <w:rsid w:val="00CA410B"/>
    <w:rsid w:val="00CA6487"/>
    <w:rsid w:val="00CB21BF"/>
    <w:rsid w:val="00CB2CDC"/>
    <w:rsid w:val="00CB7946"/>
    <w:rsid w:val="00CC34D5"/>
    <w:rsid w:val="00CC4369"/>
    <w:rsid w:val="00CD0131"/>
    <w:rsid w:val="00CE3BC4"/>
    <w:rsid w:val="00CE3F18"/>
    <w:rsid w:val="00CE6634"/>
    <w:rsid w:val="00CE6EB2"/>
    <w:rsid w:val="00CF27C9"/>
    <w:rsid w:val="00CF3B78"/>
    <w:rsid w:val="00CF449E"/>
    <w:rsid w:val="00CF4EE9"/>
    <w:rsid w:val="00CF6531"/>
    <w:rsid w:val="00D008EA"/>
    <w:rsid w:val="00D00EB6"/>
    <w:rsid w:val="00D0466C"/>
    <w:rsid w:val="00D05738"/>
    <w:rsid w:val="00D05918"/>
    <w:rsid w:val="00D100C3"/>
    <w:rsid w:val="00D120FC"/>
    <w:rsid w:val="00D1329F"/>
    <w:rsid w:val="00D134C5"/>
    <w:rsid w:val="00D14CF5"/>
    <w:rsid w:val="00D21A69"/>
    <w:rsid w:val="00D21BCD"/>
    <w:rsid w:val="00D26319"/>
    <w:rsid w:val="00D26C23"/>
    <w:rsid w:val="00D3130D"/>
    <w:rsid w:val="00D34B21"/>
    <w:rsid w:val="00D37D07"/>
    <w:rsid w:val="00D40A34"/>
    <w:rsid w:val="00D41AB3"/>
    <w:rsid w:val="00D42BA0"/>
    <w:rsid w:val="00D430F1"/>
    <w:rsid w:val="00D45CAE"/>
    <w:rsid w:val="00D46D8D"/>
    <w:rsid w:val="00D46E2F"/>
    <w:rsid w:val="00D46E65"/>
    <w:rsid w:val="00D47923"/>
    <w:rsid w:val="00D5136C"/>
    <w:rsid w:val="00D52645"/>
    <w:rsid w:val="00D54F79"/>
    <w:rsid w:val="00D5533A"/>
    <w:rsid w:val="00D55AAF"/>
    <w:rsid w:val="00D55BC3"/>
    <w:rsid w:val="00D57926"/>
    <w:rsid w:val="00D60529"/>
    <w:rsid w:val="00D60952"/>
    <w:rsid w:val="00D60D62"/>
    <w:rsid w:val="00D62F6E"/>
    <w:rsid w:val="00D641C1"/>
    <w:rsid w:val="00D66766"/>
    <w:rsid w:val="00D7198E"/>
    <w:rsid w:val="00D7208D"/>
    <w:rsid w:val="00D734B5"/>
    <w:rsid w:val="00D776BB"/>
    <w:rsid w:val="00D82D0E"/>
    <w:rsid w:val="00D82DB7"/>
    <w:rsid w:val="00D836B4"/>
    <w:rsid w:val="00D84BFC"/>
    <w:rsid w:val="00D8526C"/>
    <w:rsid w:val="00D85480"/>
    <w:rsid w:val="00D86AA9"/>
    <w:rsid w:val="00D90C54"/>
    <w:rsid w:val="00D91BC9"/>
    <w:rsid w:val="00D933A3"/>
    <w:rsid w:val="00DA2596"/>
    <w:rsid w:val="00DA3765"/>
    <w:rsid w:val="00DA3794"/>
    <w:rsid w:val="00DA42A4"/>
    <w:rsid w:val="00DA4CC0"/>
    <w:rsid w:val="00DA632D"/>
    <w:rsid w:val="00DB00D6"/>
    <w:rsid w:val="00DB0C0C"/>
    <w:rsid w:val="00DB3F20"/>
    <w:rsid w:val="00DB60FA"/>
    <w:rsid w:val="00DB6503"/>
    <w:rsid w:val="00DC00A1"/>
    <w:rsid w:val="00DC0CC4"/>
    <w:rsid w:val="00DC1890"/>
    <w:rsid w:val="00DC2735"/>
    <w:rsid w:val="00DC2B5F"/>
    <w:rsid w:val="00DC4ED0"/>
    <w:rsid w:val="00DC6807"/>
    <w:rsid w:val="00DC681E"/>
    <w:rsid w:val="00DC6D51"/>
    <w:rsid w:val="00DD0AB8"/>
    <w:rsid w:val="00DD1B4A"/>
    <w:rsid w:val="00DD76E2"/>
    <w:rsid w:val="00DD78E2"/>
    <w:rsid w:val="00DE0083"/>
    <w:rsid w:val="00DE1B4C"/>
    <w:rsid w:val="00DE36BB"/>
    <w:rsid w:val="00DE609E"/>
    <w:rsid w:val="00DE74F0"/>
    <w:rsid w:val="00DF2670"/>
    <w:rsid w:val="00DF2A42"/>
    <w:rsid w:val="00DF494F"/>
    <w:rsid w:val="00DF4DE5"/>
    <w:rsid w:val="00DF6D7C"/>
    <w:rsid w:val="00E009B9"/>
    <w:rsid w:val="00E07AEB"/>
    <w:rsid w:val="00E135FE"/>
    <w:rsid w:val="00E2147E"/>
    <w:rsid w:val="00E2178A"/>
    <w:rsid w:val="00E224BA"/>
    <w:rsid w:val="00E2311E"/>
    <w:rsid w:val="00E2782D"/>
    <w:rsid w:val="00E3460C"/>
    <w:rsid w:val="00E34CBB"/>
    <w:rsid w:val="00E350C4"/>
    <w:rsid w:val="00E35942"/>
    <w:rsid w:val="00E41C07"/>
    <w:rsid w:val="00E44757"/>
    <w:rsid w:val="00E447A3"/>
    <w:rsid w:val="00E45172"/>
    <w:rsid w:val="00E45642"/>
    <w:rsid w:val="00E458A0"/>
    <w:rsid w:val="00E45EFA"/>
    <w:rsid w:val="00E5068D"/>
    <w:rsid w:val="00E52C19"/>
    <w:rsid w:val="00E530E8"/>
    <w:rsid w:val="00E559C9"/>
    <w:rsid w:val="00E55C09"/>
    <w:rsid w:val="00E56ABD"/>
    <w:rsid w:val="00E57BE4"/>
    <w:rsid w:val="00E57CD5"/>
    <w:rsid w:val="00E60E23"/>
    <w:rsid w:val="00E66ECC"/>
    <w:rsid w:val="00E717EB"/>
    <w:rsid w:val="00E7274A"/>
    <w:rsid w:val="00E72FD2"/>
    <w:rsid w:val="00E73BF7"/>
    <w:rsid w:val="00E76197"/>
    <w:rsid w:val="00E76E7E"/>
    <w:rsid w:val="00E76EBB"/>
    <w:rsid w:val="00E77BAA"/>
    <w:rsid w:val="00E822F3"/>
    <w:rsid w:val="00E823CC"/>
    <w:rsid w:val="00E860AA"/>
    <w:rsid w:val="00E92B6D"/>
    <w:rsid w:val="00E96083"/>
    <w:rsid w:val="00E960EB"/>
    <w:rsid w:val="00E970CA"/>
    <w:rsid w:val="00EA09F6"/>
    <w:rsid w:val="00EA0B91"/>
    <w:rsid w:val="00EA0DEF"/>
    <w:rsid w:val="00EA16F5"/>
    <w:rsid w:val="00EA2613"/>
    <w:rsid w:val="00EA5D94"/>
    <w:rsid w:val="00EB032E"/>
    <w:rsid w:val="00EB09A1"/>
    <w:rsid w:val="00EB1850"/>
    <w:rsid w:val="00EB2FCD"/>
    <w:rsid w:val="00EB364D"/>
    <w:rsid w:val="00EB3D9D"/>
    <w:rsid w:val="00EB792B"/>
    <w:rsid w:val="00EB7E05"/>
    <w:rsid w:val="00EC1A81"/>
    <w:rsid w:val="00EC1B29"/>
    <w:rsid w:val="00EC5B4B"/>
    <w:rsid w:val="00EC7721"/>
    <w:rsid w:val="00ED0CA9"/>
    <w:rsid w:val="00ED3E21"/>
    <w:rsid w:val="00ED45DE"/>
    <w:rsid w:val="00EE3859"/>
    <w:rsid w:val="00EE40E4"/>
    <w:rsid w:val="00EE6501"/>
    <w:rsid w:val="00EF0454"/>
    <w:rsid w:val="00EF27AF"/>
    <w:rsid w:val="00EF2A9E"/>
    <w:rsid w:val="00EF3D0E"/>
    <w:rsid w:val="00EF4044"/>
    <w:rsid w:val="00EF68AA"/>
    <w:rsid w:val="00EF6B79"/>
    <w:rsid w:val="00F01533"/>
    <w:rsid w:val="00F01E0B"/>
    <w:rsid w:val="00F0266A"/>
    <w:rsid w:val="00F02CB6"/>
    <w:rsid w:val="00F032BE"/>
    <w:rsid w:val="00F0701D"/>
    <w:rsid w:val="00F10210"/>
    <w:rsid w:val="00F119A5"/>
    <w:rsid w:val="00F13182"/>
    <w:rsid w:val="00F15291"/>
    <w:rsid w:val="00F201CA"/>
    <w:rsid w:val="00F22357"/>
    <w:rsid w:val="00F23FF2"/>
    <w:rsid w:val="00F26A5A"/>
    <w:rsid w:val="00F31FB5"/>
    <w:rsid w:val="00F3295F"/>
    <w:rsid w:val="00F357D0"/>
    <w:rsid w:val="00F40155"/>
    <w:rsid w:val="00F4049F"/>
    <w:rsid w:val="00F408DD"/>
    <w:rsid w:val="00F431AC"/>
    <w:rsid w:val="00F43E5F"/>
    <w:rsid w:val="00F44528"/>
    <w:rsid w:val="00F44ED1"/>
    <w:rsid w:val="00F45672"/>
    <w:rsid w:val="00F4633B"/>
    <w:rsid w:val="00F466CA"/>
    <w:rsid w:val="00F4678C"/>
    <w:rsid w:val="00F47DD0"/>
    <w:rsid w:val="00F50FC2"/>
    <w:rsid w:val="00F53D78"/>
    <w:rsid w:val="00F54277"/>
    <w:rsid w:val="00F5587D"/>
    <w:rsid w:val="00F56A20"/>
    <w:rsid w:val="00F60BBF"/>
    <w:rsid w:val="00F610A1"/>
    <w:rsid w:val="00F61320"/>
    <w:rsid w:val="00F62E0F"/>
    <w:rsid w:val="00F646E9"/>
    <w:rsid w:val="00F67C65"/>
    <w:rsid w:val="00F70196"/>
    <w:rsid w:val="00F702FF"/>
    <w:rsid w:val="00F7256A"/>
    <w:rsid w:val="00F73D03"/>
    <w:rsid w:val="00F7567D"/>
    <w:rsid w:val="00F8054E"/>
    <w:rsid w:val="00F82C5F"/>
    <w:rsid w:val="00F86028"/>
    <w:rsid w:val="00F86A87"/>
    <w:rsid w:val="00F86B9C"/>
    <w:rsid w:val="00F96263"/>
    <w:rsid w:val="00F964D1"/>
    <w:rsid w:val="00F964FD"/>
    <w:rsid w:val="00F96882"/>
    <w:rsid w:val="00FA03B4"/>
    <w:rsid w:val="00FA2516"/>
    <w:rsid w:val="00FA3553"/>
    <w:rsid w:val="00FA376C"/>
    <w:rsid w:val="00FA3FFD"/>
    <w:rsid w:val="00FA5625"/>
    <w:rsid w:val="00FA5AF1"/>
    <w:rsid w:val="00FA76E0"/>
    <w:rsid w:val="00FB147D"/>
    <w:rsid w:val="00FB413F"/>
    <w:rsid w:val="00FB6C0D"/>
    <w:rsid w:val="00FB6FA4"/>
    <w:rsid w:val="00FB7803"/>
    <w:rsid w:val="00FB7CE5"/>
    <w:rsid w:val="00FC010B"/>
    <w:rsid w:val="00FC144A"/>
    <w:rsid w:val="00FC23E9"/>
    <w:rsid w:val="00FC333B"/>
    <w:rsid w:val="00FC67B3"/>
    <w:rsid w:val="00FC7704"/>
    <w:rsid w:val="00FD38F5"/>
    <w:rsid w:val="00FD4952"/>
    <w:rsid w:val="00FD4E94"/>
    <w:rsid w:val="00FD76B4"/>
    <w:rsid w:val="00FE056F"/>
    <w:rsid w:val="00FE156E"/>
    <w:rsid w:val="00FE1605"/>
    <w:rsid w:val="00FE3344"/>
    <w:rsid w:val="00FE59A5"/>
    <w:rsid w:val="00FE5D93"/>
    <w:rsid w:val="00FE6682"/>
    <w:rsid w:val="00FF0256"/>
    <w:rsid w:val="00FF23DC"/>
    <w:rsid w:val="00FF2C00"/>
    <w:rsid w:val="00FF2C5A"/>
    <w:rsid w:val="00FF35D1"/>
    <w:rsid w:val="00FF7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56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66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nhideWhenUsed/>
    <w:rsid w:val="00F646E9"/>
    <w:rPr>
      <w:color w:val="0000FF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56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66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nhideWhenUsed/>
    <w:rsid w:val="00F646E9"/>
    <w:rPr>
      <w:color w:val="0000FF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sf.io/exktg/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s://osf.io/exktg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osf.io/exktg/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osf.io/pfqy2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DFE197-FE59-472A-A89A-B80F7543D9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6520</dc:creator>
  <cp:lastModifiedBy>E736520</cp:lastModifiedBy>
  <cp:revision>1</cp:revision>
  <dcterms:created xsi:type="dcterms:W3CDTF">2023-02-17T22:49:00Z</dcterms:created>
  <dcterms:modified xsi:type="dcterms:W3CDTF">2023-02-17T22:51:00Z</dcterms:modified>
</cp:coreProperties>
</file>